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3B193" w14:textId="5E0EABDB" w:rsidR="008B25FB" w:rsidRPr="00A6779B" w:rsidRDefault="00CA0AE9" w:rsidP="005A561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</w:t>
      </w:r>
      <w:r w:rsidR="008B25FB" w:rsidRPr="006C2C09">
        <w:rPr>
          <w:rFonts w:ascii="Times New Roman" w:hAnsi="Times New Roman" w:cs="Times New Roman"/>
          <w:b/>
          <w:bCs/>
          <w:szCs w:val="21"/>
        </w:rPr>
        <w:t xml:space="preserve"> </w:t>
      </w:r>
      <w:r w:rsidR="008B25FB" w:rsidRPr="00A6779B">
        <w:rPr>
          <w:rFonts w:ascii="Times New Roman" w:hAnsi="Times New Roman" w:cs="Times New Roman"/>
          <w:b/>
          <w:bCs/>
          <w:szCs w:val="21"/>
        </w:rPr>
        <w:t xml:space="preserve">Neuropathological SVWCs in CAA-ICH patients </w:t>
      </w:r>
    </w:p>
    <w:tbl>
      <w:tblPr>
        <w:tblStyle w:val="a8"/>
        <w:tblW w:w="12914" w:type="dxa"/>
        <w:tblLayout w:type="fixed"/>
        <w:tblLook w:val="04A0" w:firstRow="1" w:lastRow="0" w:firstColumn="1" w:lastColumn="0" w:noHBand="0" w:noVBand="1"/>
      </w:tblPr>
      <w:tblGrid>
        <w:gridCol w:w="1094"/>
        <w:gridCol w:w="1708"/>
        <w:gridCol w:w="1701"/>
        <w:gridCol w:w="3260"/>
        <w:gridCol w:w="992"/>
        <w:gridCol w:w="1843"/>
        <w:gridCol w:w="2316"/>
      </w:tblGrid>
      <w:tr w:rsidR="008B25FB" w:rsidRPr="00E74840" w14:paraId="75C9C005" w14:textId="77777777" w:rsidTr="00967AB4">
        <w:trPr>
          <w:trHeight w:val="330"/>
        </w:trPr>
        <w:tc>
          <w:tcPr>
            <w:tcW w:w="1094" w:type="dxa"/>
            <w:vMerge w:val="restart"/>
          </w:tcPr>
          <w:p w14:paraId="31904120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1708" w:type="dxa"/>
            <w:vMerge w:val="restart"/>
          </w:tcPr>
          <w:p w14:paraId="061F31AF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 method of CAA</w:t>
            </w:r>
          </w:p>
        </w:tc>
        <w:tc>
          <w:tcPr>
            <w:tcW w:w="4961" w:type="dxa"/>
            <w:gridSpan w:val="2"/>
          </w:tcPr>
          <w:p w14:paraId="75C1BDDE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A-related</w:t>
            </w:r>
            <w:r>
              <w:t xml:space="preserve"> </w:t>
            </w:r>
            <w:r w:rsidRPr="004D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V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</w:t>
            </w:r>
          </w:p>
        </w:tc>
        <w:tc>
          <w:tcPr>
            <w:tcW w:w="992" w:type="dxa"/>
            <w:vMerge w:val="restart"/>
          </w:tcPr>
          <w:p w14:paraId="249DEFCD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E748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eriolosclerosi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14:paraId="5A055294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748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ile plaqu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16" w:type="dxa"/>
            <w:vMerge w:val="restart"/>
          </w:tcPr>
          <w:p w14:paraId="193DE012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vessel changes in/ around hematoma</w:t>
            </w:r>
          </w:p>
        </w:tc>
      </w:tr>
      <w:tr w:rsidR="008B25FB" w:rsidRPr="00E74840" w14:paraId="6D895D6C" w14:textId="77777777" w:rsidTr="00967AB4">
        <w:trPr>
          <w:trHeight w:val="660"/>
        </w:trPr>
        <w:tc>
          <w:tcPr>
            <w:tcW w:w="1094" w:type="dxa"/>
            <w:vMerge/>
          </w:tcPr>
          <w:p w14:paraId="57D86378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8" w:type="dxa"/>
            <w:vMerge/>
          </w:tcPr>
          <w:p w14:paraId="236CE2EA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49E933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484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E748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ation</w:t>
            </w:r>
          </w:p>
        </w:tc>
        <w:tc>
          <w:tcPr>
            <w:tcW w:w="3260" w:type="dxa"/>
          </w:tcPr>
          <w:p w14:paraId="65841A39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ssel wall changes</w:t>
            </w:r>
          </w:p>
        </w:tc>
        <w:tc>
          <w:tcPr>
            <w:tcW w:w="992" w:type="dxa"/>
            <w:vMerge/>
          </w:tcPr>
          <w:p w14:paraId="17EEEE9A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4444105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16" w:type="dxa"/>
            <w:vMerge/>
          </w:tcPr>
          <w:p w14:paraId="097F23B4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B25FB" w:rsidRPr="00D734F9" w14:paraId="5756EE81" w14:textId="77777777" w:rsidTr="00967AB4">
        <w:trPr>
          <w:trHeight w:val="660"/>
        </w:trPr>
        <w:tc>
          <w:tcPr>
            <w:tcW w:w="1094" w:type="dxa"/>
          </w:tcPr>
          <w:p w14:paraId="49D1D871" w14:textId="48C5182F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338C">
              <w:rPr>
                <w:rFonts w:ascii="Times New Roman" w:hAnsi="Times New Roman" w:cs="Times New Roman"/>
                <w:sz w:val="18"/>
                <w:szCs w:val="18"/>
              </w:rPr>
              <w:t>Do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r w:rsidR="003372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5C5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37215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  <w:r w:rsidR="00935C5E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12694996" w14:textId="3C6E3457" w:rsidR="008B25FB" w:rsidRPr="00D734F9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7BB2">
              <w:rPr>
                <w:rFonts w:ascii="Times New Roman" w:hAnsi="Times New Roman" w:cs="Times New Roman"/>
                <w:sz w:val="18"/>
                <w:szCs w:val="18"/>
              </w:rPr>
              <w:t>Congo red st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</w:tc>
        <w:tc>
          <w:tcPr>
            <w:tcW w:w="1701" w:type="dxa"/>
          </w:tcPr>
          <w:p w14:paraId="6C38AD7F" w14:textId="77777777" w:rsidR="008B25FB" w:rsidRPr="00533627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ly in c</w:t>
            </w:r>
            <w:r w:rsidRPr="00533627">
              <w:rPr>
                <w:rFonts w:ascii="Times New Roman" w:hAnsi="Times New Roman" w:cs="Times New Roman"/>
                <w:sz w:val="18"/>
                <w:szCs w:val="18"/>
              </w:rPr>
              <w:t>ortical and meningeal</w:t>
            </w:r>
          </w:p>
          <w:p w14:paraId="5564CF35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33627">
              <w:rPr>
                <w:rFonts w:ascii="Times New Roman" w:hAnsi="Times New Roman" w:cs="Times New Roman"/>
                <w:sz w:val="18"/>
                <w:szCs w:val="18"/>
              </w:rPr>
              <w:t>iss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533627">
              <w:rPr>
                <w:rFonts w:ascii="Times New Roman" w:hAnsi="Times New Roman" w:cs="Times New Roman"/>
                <w:sz w:val="18"/>
                <w:szCs w:val="18"/>
              </w:rPr>
              <w:t>arachnoidal tiss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ccasionally</w:t>
            </w:r>
          </w:p>
        </w:tc>
        <w:tc>
          <w:tcPr>
            <w:tcW w:w="3260" w:type="dxa"/>
          </w:tcPr>
          <w:p w14:paraId="176DF7A7" w14:textId="77777777" w:rsidR="008B25FB" w:rsidRPr="00040672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992" w:type="dxa"/>
          </w:tcPr>
          <w:p w14:paraId="70C27B83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1843" w:type="dxa"/>
          </w:tcPr>
          <w:p w14:paraId="7009331E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2316" w:type="dxa"/>
          </w:tcPr>
          <w:p w14:paraId="2BFB00B5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1928">
              <w:rPr>
                <w:rFonts w:ascii="Times New Roman" w:hAnsi="Times New Roman" w:cs="Times New Roman"/>
                <w:sz w:val="18"/>
                <w:szCs w:val="18"/>
              </w:rPr>
              <w:t>Aβ-positive blood vess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hematoma</w:t>
            </w:r>
          </w:p>
        </w:tc>
      </w:tr>
      <w:tr w:rsidR="008B25FB" w:rsidRPr="00D734F9" w14:paraId="59CB32E2" w14:textId="77777777" w:rsidTr="00967AB4">
        <w:trPr>
          <w:trHeight w:val="660"/>
        </w:trPr>
        <w:tc>
          <w:tcPr>
            <w:tcW w:w="1094" w:type="dxa"/>
          </w:tcPr>
          <w:p w14:paraId="3D08A108" w14:textId="74BEF766" w:rsidR="008B25FB" w:rsidRPr="0042338C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CC678D">
              <w:rPr>
                <w:rFonts w:ascii="Times New Roman" w:hAnsi="Times New Roman" w:cs="Times New Roman"/>
                <w:sz w:val="18"/>
                <w:szCs w:val="18"/>
              </w:rPr>
              <w:t>azek</w:t>
            </w: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 xml:space="preserve"> 1999</w:t>
            </w:r>
            <w:r w:rsidR="003F4A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5C5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F4ABD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  <w:r w:rsidR="00935C5E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0F168567" w14:textId="77777777" w:rsidR="008B25FB" w:rsidRPr="007B7BB2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1A9F">
              <w:rPr>
                <w:rFonts w:ascii="Times New Roman" w:hAnsi="Times New Roman" w:cs="Times New Roman"/>
                <w:sz w:val="18"/>
                <w:szCs w:val="18"/>
              </w:rPr>
              <w:t>Congo 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ining</w:t>
            </w:r>
          </w:p>
        </w:tc>
        <w:tc>
          <w:tcPr>
            <w:tcW w:w="1701" w:type="dxa"/>
          </w:tcPr>
          <w:p w14:paraId="6E087D8F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260" w:type="dxa"/>
          </w:tcPr>
          <w:p w14:paraId="56C5B92E" w14:textId="5BA676A4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and severe C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ch, which associate</w:t>
            </w:r>
            <w:r w:rsidR="00BA2AC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remote foci blood leakage </w:t>
            </w:r>
          </w:p>
        </w:tc>
        <w:tc>
          <w:tcPr>
            <w:tcW w:w="992" w:type="dxa"/>
          </w:tcPr>
          <w:p w14:paraId="7A5DF8A4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l</w:t>
            </w:r>
            <w:r w:rsidRPr="004448D9">
              <w:rPr>
                <w:rFonts w:ascii="Times New Roman" w:hAnsi="Times New Roman" w:cs="Times New Roman"/>
                <w:sz w:val="18"/>
                <w:szCs w:val="18"/>
              </w:rPr>
              <w:t>ipofibrohyalinosis</w:t>
            </w:r>
          </w:p>
        </w:tc>
        <w:tc>
          <w:tcPr>
            <w:tcW w:w="1843" w:type="dxa"/>
          </w:tcPr>
          <w:p w14:paraId="0218B11B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316" w:type="dxa"/>
          </w:tcPr>
          <w:p w14:paraId="084F004D" w14:textId="77777777" w:rsidR="008B25FB" w:rsidRPr="00AE1928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8B25FB" w:rsidRPr="00D734F9" w14:paraId="5E757F0C" w14:textId="77777777" w:rsidTr="00967AB4">
        <w:trPr>
          <w:trHeight w:val="660"/>
        </w:trPr>
        <w:tc>
          <w:tcPr>
            <w:tcW w:w="1094" w:type="dxa"/>
          </w:tcPr>
          <w:p w14:paraId="636BFFAD" w14:textId="2A41BA1B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6A0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C678D">
              <w:rPr>
                <w:rFonts w:ascii="Times New Roman" w:hAnsi="Times New Roman" w:cs="Times New Roman"/>
                <w:sz w:val="18"/>
                <w:szCs w:val="18"/>
              </w:rPr>
              <w:t>ilbert</w:t>
            </w:r>
            <w:r w:rsidRPr="006D6A02">
              <w:rPr>
                <w:rFonts w:ascii="Times New Roman" w:hAnsi="Times New Roman" w:cs="Times New Roman"/>
                <w:sz w:val="18"/>
                <w:szCs w:val="18"/>
              </w:rPr>
              <w:t xml:space="preserve"> 1983</w:t>
            </w:r>
            <w:r w:rsidR="001B40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5C5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1B408F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935C5E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413C7CDE" w14:textId="77777777" w:rsidR="008B25FB" w:rsidRPr="00E81A9F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7BB2">
              <w:rPr>
                <w:rFonts w:ascii="Times New Roman" w:hAnsi="Times New Roman" w:cs="Times New Roman"/>
                <w:sz w:val="18"/>
                <w:szCs w:val="18"/>
              </w:rPr>
              <w:t>Congo red stain</w:t>
            </w:r>
          </w:p>
        </w:tc>
        <w:tc>
          <w:tcPr>
            <w:tcW w:w="1701" w:type="dxa"/>
          </w:tcPr>
          <w:p w14:paraId="488F3580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>eptomening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rtex,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bellum</w:t>
            </w:r>
          </w:p>
        </w:tc>
        <w:tc>
          <w:tcPr>
            <w:tcW w:w="3260" w:type="dxa"/>
          </w:tcPr>
          <w:p w14:paraId="39045C12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ckness, stenosis or occlusion small arteries with hyaline material, some associated with underlying cerebral infarction</w:t>
            </w:r>
          </w:p>
        </w:tc>
        <w:tc>
          <w:tcPr>
            <w:tcW w:w="992" w:type="dxa"/>
          </w:tcPr>
          <w:p w14:paraId="774CFFF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 in 2 patients</w:t>
            </w:r>
          </w:p>
        </w:tc>
        <w:tc>
          <w:tcPr>
            <w:tcW w:w="1843" w:type="dxa"/>
          </w:tcPr>
          <w:p w14:paraId="6003C5D9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undant in 1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</w:p>
        </w:tc>
        <w:tc>
          <w:tcPr>
            <w:tcW w:w="2316" w:type="dxa"/>
          </w:tcPr>
          <w:p w14:paraId="0BC9F512" w14:textId="77777777" w:rsidR="008B25FB" w:rsidRPr="00AE1928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djacent to hematoma contained severe CAA</w:t>
            </w:r>
          </w:p>
          <w:p w14:paraId="5DCB61D8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25FB" w:rsidRPr="00D734F9" w14:paraId="51E6884D" w14:textId="77777777" w:rsidTr="00967AB4">
        <w:trPr>
          <w:trHeight w:val="660"/>
        </w:trPr>
        <w:tc>
          <w:tcPr>
            <w:tcW w:w="1094" w:type="dxa"/>
          </w:tcPr>
          <w:p w14:paraId="5C97D88F" w14:textId="69F506D7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Gray 19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E508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5C5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50859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="00935C5E" w:rsidRPr="00935C5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485BC0B0" w14:textId="77777777" w:rsidR="008B25FB" w:rsidRPr="00E81A9F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513">
              <w:rPr>
                <w:rFonts w:ascii="Times New Roman" w:hAnsi="Times New Roman" w:cs="Times New Roman"/>
                <w:sz w:val="18"/>
                <w:szCs w:val="18"/>
              </w:rPr>
              <w:t xml:space="preserve">Congo r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ining</w:t>
            </w:r>
          </w:p>
        </w:tc>
        <w:tc>
          <w:tcPr>
            <w:tcW w:w="1701" w:type="dxa"/>
          </w:tcPr>
          <w:p w14:paraId="02FBF882" w14:textId="77777777" w:rsidR="008B25FB" w:rsidRPr="005428C1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>eptomeninges</w:t>
            </w:r>
          </w:p>
          <w:p w14:paraId="17793B2B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3260" w:type="dxa"/>
          </w:tcPr>
          <w:p w14:paraId="20DF8CFC" w14:textId="5937A2CC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N</w:t>
            </w:r>
            <w:r w:rsidR="00345B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16DF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597815">
              <w:rPr>
                <w:rFonts w:ascii="Times New Roman" w:hAnsi="Times New Roman" w:cs="Times New Roman"/>
                <w:sz w:val="18"/>
                <w:szCs w:val="18"/>
              </w:rPr>
              <w:t>hyalinous change</w:t>
            </w:r>
          </w:p>
        </w:tc>
        <w:tc>
          <w:tcPr>
            <w:tcW w:w="992" w:type="dxa"/>
          </w:tcPr>
          <w:p w14:paraId="3B30580B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ffuse arteriosclerosis </w:t>
            </w:r>
          </w:p>
        </w:tc>
        <w:tc>
          <w:tcPr>
            <w:tcW w:w="1843" w:type="dxa"/>
          </w:tcPr>
          <w:p w14:paraId="48AE7630" w14:textId="5561D1E1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vere and widespread in 5 and discrete and confined in 4</w:t>
            </w:r>
            <w:r w:rsidR="007C0A28">
              <w:rPr>
                <w:rFonts w:ascii="Times New Roman" w:hAnsi="Times New Roman" w:cs="Times New Roman"/>
                <w:sz w:val="18"/>
                <w:szCs w:val="18"/>
              </w:rPr>
              <w:t xml:space="preserve"> patients </w:t>
            </w:r>
          </w:p>
        </w:tc>
        <w:tc>
          <w:tcPr>
            <w:tcW w:w="2316" w:type="dxa"/>
          </w:tcPr>
          <w:p w14:paraId="67F8E142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8B25FB" w:rsidRPr="00D734F9" w14:paraId="0A98ED7A" w14:textId="77777777" w:rsidTr="00967AB4">
        <w:trPr>
          <w:trHeight w:val="660"/>
        </w:trPr>
        <w:tc>
          <w:tcPr>
            <w:tcW w:w="1094" w:type="dxa"/>
          </w:tcPr>
          <w:p w14:paraId="1407DE52" w14:textId="1BDC5229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Hernand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>ez-Guillamon 2012</w:t>
            </w:r>
            <w:r w:rsidR="00941D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66C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941D55" w:rsidRPr="00B766CA">
              <w:rPr>
                <w:rFonts w:ascii="Times New Roman" w:hAnsi="Times New Roman" w:cs="Times New Roman"/>
                <w:noProof/>
                <w:sz w:val="18"/>
                <w:szCs w:val="18"/>
              </w:rPr>
              <w:t>22</w:t>
            </w:r>
            <w:r w:rsidR="00B766CA" w:rsidRPr="00B766CA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0CE8BC4B" w14:textId="6ADAD4EE" w:rsidR="008B25FB" w:rsidRPr="007D35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</w:tc>
        <w:tc>
          <w:tcPr>
            <w:tcW w:w="1701" w:type="dxa"/>
          </w:tcPr>
          <w:p w14:paraId="578C4E2E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bral parenchyma</w:t>
            </w:r>
          </w:p>
        </w:tc>
        <w:tc>
          <w:tcPr>
            <w:tcW w:w="3260" w:type="dxa"/>
          </w:tcPr>
          <w:p w14:paraId="3CA018BF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7375">
              <w:rPr>
                <w:rFonts w:ascii="Times New Roman" w:hAnsi="Times New Roman" w:cs="Times New Roman"/>
                <w:sz w:val="18"/>
                <w:szCs w:val="18"/>
              </w:rPr>
              <w:t>CAA grade 1-4; occasional microaneury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07375">
              <w:rPr>
                <w:rFonts w:ascii="Times New Roman" w:hAnsi="Times New Roman" w:cs="Times New Roman"/>
                <w:sz w:val="18"/>
                <w:szCs w:val="18"/>
              </w:rPr>
              <w:t xml:space="preserve"> MMP-2 </w:t>
            </w:r>
            <w:r w:rsidRPr="00F07375">
              <w:rPr>
                <w:rFonts w:ascii="Times New Roman" w:hAnsi="Times New Roman" w:cs="Times New Roman" w:hint="eastAsia"/>
                <w:sz w:val="18"/>
                <w:szCs w:val="18"/>
              </w:rPr>
              <w:t>expr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F07375">
              <w:rPr>
                <w:rFonts w:ascii="Times New Roman" w:hAnsi="Times New Roman" w:cs="Times New Roman"/>
                <w:sz w:val="18"/>
                <w:szCs w:val="18"/>
              </w:rPr>
              <w:t xml:space="preserve"> in Aβ-positive vessels far 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7375">
              <w:rPr>
                <w:rFonts w:ascii="Times New Roman" w:hAnsi="Times New Roman" w:cs="Times New Roman"/>
                <w:sz w:val="18"/>
                <w:szCs w:val="18"/>
              </w:rPr>
              <w:t>hematoma</w:t>
            </w:r>
            <w:r w:rsidRPr="006B07E1"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992" w:type="dxa"/>
          </w:tcPr>
          <w:p w14:paraId="64E22FA6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43" w:type="dxa"/>
          </w:tcPr>
          <w:p w14:paraId="544AF275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316" w:type="dxa"/>
          </w:tcPr>
          <w:p w14:paraId="5A4455B5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8B25FB" w:rsidRPr="00D734F9" w14:paraId="27B61E14" w14:textId="77777777" w:rsidTr="00967AB4">
        <w:trPr>
          <w:trHeight w:val="660"/>
        </w:trPr>
        <w:tc>
          <w:tcPr>
            <w:tcW w:w="1094" w:type="dxa"/>
          </w:tcPr>
          <w:p w14:paraId="27DB2A4D" w14:textId="76B483B6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678D">
              <w:rPr>
                <w:rFonts w:ascii="Times New Roman" w:hAnsi="Times New Roman" w:cs="Times New Roman"/>
                <w:sz w:val="18"/>
                <w:szCs w:val="18"/>
              </w:rPr>
              <w:t>Ishii 1984</w:t>
            </w:r>
            <w:r w:rsidR="00941D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66C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B766CA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941D55" w:rsidRPr="00B766CA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B766CA" w:rsidRPr="00B766CA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1DF2A2AB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7BB2">
              <w:rPr>
                <w:rFonts w:ascii="Times New Roman" w:hAnsi="Times New Roman" w:cs="Times New Roman"/>
                <w:sz w:val="18"/>
                <w:szCs w:val="18"/>
              </w:rPr>
              <w:t>Congo red st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005733AC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ly in l</w:t>
            </w: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>eptomenin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C, and also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asal ganglia, thalamus, and cerebellar to a lesser extent. </w:t>
            </w:r>
          </w:p>
        </w:tc>
        <w:tc>
          <w:tcPr>
            <w:tcW w:w="3260" w:type="dxa"/>
          </w:tcPr>
          <w:p w14:paraId="2C65EDC8" w14:textId="7E5EACE5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de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A in 4</w:t>
            </w:r>
            <w:r w:rsidR="00C07382"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severe in 3 </w:t>
            </w:r>
            <w:r w:rsidR="00C07382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</w:tcPr>
          <w:p w14:paraId="5D5FD025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 in 3 patients </w:t>
            </w:r>
          </w:p>
        </w:tc>
        <w:tc>
          <w:tcPr>
            <w:tcW w:w="1843" w:type="dxa"/>
          </w:tcPr>
          <w:p w14:paraId="3FC11666" w14:textId="3F106B54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 </w:t>
            </w:r>
            <w:r w:rsidR="009337F1">
              <w:rPr>
                <w:rFonts w:ascii="Times New Roman" w:hAnsi="Times New Roman" w:cs="Times New Roman"/>
                <w:sz w:val="18"/>
                <w:szCs w:val="18"/>
              </w:rPr>
              <w:t>in all patients</w:t>
            </w:r>
          </w:p>
        </w:tc>
        <w:tc>
          <w:tcPr>
            <w:tcW w:w="2316" w:type="dxa"/>
          </w:tcPr>
          <w:p w14:paraId="6D8523AA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  <w:tr w:rsidR="008B25FB" w:rsidRPr="00D734F9" w14:paraId="41CD4317" w14:textId="77777777" w:rsidTr="00967AB4">
        <w:trPr>
          <w:trHeight w:val="660"/>
        </w:trPr>
        <w:tc>
          <w:tcPr>
            <w:tcW w:w="1094" w:type="dxa"/>
          </w:tcPr>
          <w:p w14:paraId="10ACBFB5" w14:textId="07280312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Lin 20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5934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3133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431336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5934BF" w:rsidRPr="00431336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431336" w:rsidRPr="00431336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4E433F72" w14:textId="68279ACE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</w:tc>
        <w:tc>
          <w:tcPr>
            <w:tcW w:w="1701" w:type="dxa"/>
          </w:tcPr>
          <w:p w14:paraId="04E5D734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tex over the hematoma </w:t>
            </w:r>
          </w:p>
        </w:tc>
        <w:tc>
          <w:tcPr>
            <w:tcW w:w="3260" w:type="dxa"/>
          </w:tcPr>
          <w:p w14:paraId="007D90C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ree, 2, 3, and 16 patients had CAA grade 1, 2,3 and 4, respectively. </w:t>
            </w:r>
            <w:r w:rsidRPr="00EB7B34">
              <w:rPr>
                <w:rFonts w:ascii="Times New Roman" w:hAnsi="Times New Roman" w:cs="Times New Roman"/>
                <w:sz w:val="18"/>
                <w:szCs w:val="18"/>
              </w:rPr>
              <w:t xml:space="preserve">† </w:t>
            </w:r>
          </w:p>
        </w:tc>
        <w:tc>
          <w:tcPr>
            <w:tcW w:w="992" w:type="dxa"/>
          </w:tcPr>
          <w:p w14:paraId="6C26EBB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43" w:type="dxa"/>
          </w:tcPr>
          <w:p w14:paraId="2C2CCC4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316" w:type="dxa"/>
          </w:tcPr>
          <w:p w14:paraId="4DA4AEA8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3541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  <w:tr w:rsidR="008B25FB" w:rsidRPr="00D734F9" w14:paraId="0C1FB5E5" w14:textId="77777777" w:rsidTr="00967AB4">
        <w:trPr>
          <w:trHeight w:val="660"/>
        </w:trPr>
        <w:tc>
          <w:tcPr>
            <w:tcW w:w="1094" w:type="dxa"/>
          </w:tcPr>
          <w:p w14:paraId="7A939DF2" w14:textId="47DBA8F6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Oide 200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31336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431336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BB3DD0" w:rsidRPr="00431336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431336" w:rsidRPr="00431336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0C1F4FE4" w14:textId="526AC3DA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6071">
              <w:rPr>
                <w:rFonts w:ascii="Times New Roman" w:hAnsi="Times New Roman" w:cs="Times New Roman"/>
                <w:sz w:val="18"/>
                <w:szCs w:val="18"/>
              </w:rPr>
              <w:t>Congo 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ining;</w:t>
            </w:r>
            <w:r w:rsidRPr="00A93C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i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inst t</w:t>
            </w:r>
            <w:r w:rsidRPr="007976A8">
              <w:rPr>
                <w:rFonts w:ascii="Times New Roman" w:hAnsi="Times New Roman" w:cs="Times New Roman"/>
                <w:sz w:val="18"/>
                <w:szCs w:val="18"/>
              </w:rPr>
              <w:t>a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976A8">
              <w:rPr>
                <w:rFonts w:ascii="Times New Roman" w:hAnsi="Times New Roman" w:cs="Times New Roman"/>
                <w:sz w:val="18"/>
                <w:szCs w:val="18"/>
              </w:rPr>
              <w:t>glial fibrillary acidic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  <w:r w:rsidRPr="007976A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</w:t>
            </w:r>
            <w:r w:rsidRPr="007976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  <w:r w:rsidRPr="007976A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701" w:type="dxa"/>
          </w:tcPr>
          <w:p w14:paraId="2848A4C9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>eptomenin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, and occasionally WM</w:t>
            </w:r>
          </w:p>
        </w:tc>
        <w:tc>
          <w:tcPr>
            <w:tcW w:w="3260" w:type="dxa"/>
          </w:tcPr>
          <w:p w14:paraId="05E68D63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literative, O</w:t>
            </w:r>
            <w:r w:rsidRPr="00597815">
              <w:rPr>
                <w:rFonts w:ascii="Times New Roman" w:hAnsi="Times New Roman" w:cs="Times New Roman"/>
                <w:sz w:val="18"/>
                <w:szCs w:val="18"/>
              </w:rPr>
              <w:t xml:space="preserve">nion-lik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ck </w:t>
            </w:r>
            <w:r w:rsidRPr="00373DCB">
              <w:rPr>
                <w:rFonts w:ascii="Times New Roman" w:hAnsi="Times New Roman" w:cs="Times New Roman"/>
                <w:sz w:val="18"/>
                <w:szCs w:val="18"/>
              </w:rPr>
              <w:t>with amyloid infil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73DCB">
              <w:rPr>
                <w:rFonts w:ascii="Times New Roman" w:hAnsi="Times New Roman" w:cs="Times New Roman"/>
                <w:sz w:val="18"/>
                <w:szCs w:val="18"/>
              </w:rPr>
              <w:t xml:space="preserve"> double barrel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167CA">
              <w:rPr>
                <w:rFonts w:ascii="Times New Roman" w:hAnsi="Times New Roman" w:cs="Times New Roman"/>
                <w:sz w:val="18"/>
                <w:szCs w:val="18"/>
              </w:rPr>
              <w:t>splitting</w:t>
            </w:r>
            <w:r w:rsidRPr="00816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67CA">
              <w:rPr>
                <w:rFonts w:ascii="Times New Roman" w:hAnsi="Times New Roman" w:cs="Times New Roman"/>
                <w:sz w:val="18"/>
                <w:szCs w:val="18"/>
              </w:rPr>
              <w:t>of internal elastic lamina and intimal fibr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CAA severity 2+~3+ in grey matter. </w:t>
            </w:r>
          </w:p>
        </w:tc>
        <w:tc>
          <w:tcPr>
            <w:tcW w:w="992" w:type="dxa"/>
          </w:tcPr>
          <w:p w14:paraId="78CAC4AF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292">
              <w:rPr>
                <w:rFonts w:ascii="Times New Roman" w:hAnsi="Times New Roman" w:cs="Times New Roman"/>
                <w:sz w:val="18"/>
                <w:szCs w:val="18"/>
              </w:rPr>
              <w:t>Present in 2 of the 12 autopsied c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3" w:type="dxa"/>
          </w:tcPr>
          <w:p w14:paraId="15E876D9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 in </w:t>
            </w:r>
            <w:r w:rsidRPr="00877E9F">
              <w:rPr>
                <w:rFonts w:ascii="Times New Roman" w:hAnsi="Times New Roman" w:cs="Times New Roman"/>
                <w:sz w:val="18"/>
                <w:szCs w:val="18"/>
              </w:rPr>
              <w:t xml:space="preserve">78.1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patients (</w:t>
            </w:r>
            <w:r w:rsidRPr="00D04459">
              <w:rPr>
                <w:rFonts w:ascii="Times New Roman" w:hAnsi="Times New Roman" w:cs="Times New Roman"/>
                <w:sz w:val="18"/>
                <w:szCs w:val="18"/>
              </w:rPr>
              <w:t xml:space="preserve">more 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itive for </w:t>
            </w:r>
            <w:r w:rsidRPr="00D04459">
              <w:rPr>
                <w:rFonts w:ascii="Times New Roman" w:hAnsi="Times New Roman" w:cs="Times New Roman"/>
                <w:sz w:val="18"/>
                <w:szCs w:val="18"/>
              </w:rPr>
              <w:t>Aβ-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</w:tcPr>
          <w:p w14:paraId="12240D52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3541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  <w:tr w:rsidR="008B25FB" w:rsidRPr="00D734F9" w14:paraId="357298D1" w14:textId="77777777" w:rsidTr="00967AB4">
        <w:trPr>
          <w:trHeight w:val="660"/>
        </w:trPr>
        <w:tc>
          <w:tcPr>
            <w:tcW w:w="1094" w:type="dxa"/>
          </w:tcPr>
          <w:p w14:paraId="3791C106" w14:textId="3F4B790D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Poyuran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  <w:r w:rsidR="00BB3D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B1665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7B1665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5D5554" w:rsidRPr="007B166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="007B1665" w:rsidRPr="007B1665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6DA6CACF" w14:textId="64E85510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513">
              <w:rPr>
                <w:rFonts w:ascii="Times New Roman" w:hAnsi="Times New Roman" w:cs="Times New Roman"/>
                <w:sz w:val="18"/>
                <w:szCs w:val="18"/>
              </w:rPr>
              <w:t>Congo 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ining; 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</w:tc>
        <w:tc>
          <w:tcPr>
            <w:tcW w:w="1701" w:type="dxa"/>
          </w:tcPr>
          <w:p w14:paraId="32BF59EA" w14:textId="77777777" w:rsidR="008B25FB" w:rsidRPr="008D708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D708B">
              <w:rPr>
                <w:rFonts w:ascii="Times New Roman" w:hAnsi="Times New Roman" w:cs="Times New Roman"/>
                <w:sz w:val="18"/>
                <w:szCs w:val="18"/>
              </w:rPr>
              <w:t>Leptomeninges</w:t>
            </w:r>
          </w:p>
          <w:p w14:paraId="71E9437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D708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D708B">
              <w:rPr>
                <w:rFonts w:ascii="Times New Roman" w:hAnsi="Times New Roman" w:cs="Times New Roman"/>
                <w:sz w:val="18"/>
                <w:szCs w:val="18"/>
              </w:rPr>
              <w:t>nd superficial cortex</w:t>
            </w:r>
          </w:p>
        </w:tc>
        <w:tc>
          <w:tcPr>
            <w:tcW w:w="3260" w:type="dxa"/>
          </w:tcPr>
          <w:p w14:paraId="1CCD334C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N, RBC leakage and amyloid leakage following rupture, microaneurysms and double barreling. </w:t>
            </w:r>
            <w:r w:rsidRPr="00F07375">
              <w:rPr>
                <w:rFonts w:ascii="Times New Roman" w:hAnsi="Times New Roman" w:cs="Times New Roman"/>
                <w:sz w:val="18"/>
                <w:szCs w:val="18"/>
              </w:rPr>
              <w:t xml:space="preserve">CAA g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0737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B4D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B07E1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992" w:type="dxa"/>
          </w:tcPr>
          <w:p w14:paraId="0735BE29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</w:t>
            </w:r>
          </w:p>
        </w:tc>
        <w:tc>
          <w:tcPr>
            <w:tcW w:w="1843" w:type="dxa"/>
          </w:tcPr>
          <w:p w14:paraId="33CCCC50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aques in parenchyma</w:t>
            </w:r>
          </w:p>
        </w:tc>
        <w:tc>
          <w:tcPr>
            <w:tcW w:w="2316" w:type="dxa"/>
          </w:tcPr>
          <w:p w14:paraId="52C6F35A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3541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  <w:tr w:rsidR="008B25FB" w:rsidRPr="00D734F9" w14:paraId="2370B9B1" w14:textId="77777777" w:rsidTr="00967AB4">
        <w:trPr>
          <w:trHeight w:val="660"/>
        </w:trPr>
        <w:tc>
          <w:tcPr>
            <w:tcW w:w="1094" w:type="dxa"/>
          </w:tcPr>
          <w:p w14:paraId="085D4A98" w14:textId="1956146A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4C4B">
              <w:rPr>
                <w:rFonts w:ascii="Times New Roman" w:hAnsi="Times New Roman" w:cs="Times New Roman"/>
                <w:sz w:val="18"/>
                <w:szCs w:val="18"/>
              </w:rPr>
              <w:t>Schrag 2010</w:t>
            </w:r>
            <w:r w:rsidR="00C471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4B9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224B94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C47123" w:rsidRPr="00224B94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="00224B94" w:rsidRPr="00224B94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7E035353" w14:textId="401442F8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</w:tc>
        <w:tc>
          <w:tcPr>
            <w:tcW w:w="1701" w:type="dxa"/>
          </w:tcPr>
          <w:p w14:paraId="60A09A80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84B06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3260" w:type="dxa"/>
          </w:tcPr>
          <w:p w14:paraId="0C540A6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 grade 3.</w:t>
            </w:r>
            <w:r w:rsidRPr="006B07E1">
              <w:rPr>
                <w:rFonts w:ascii="Times New Roman" w:hAnsi="Times New Roman" w:cs="Times New Roman"/>
                <w:sz w:val="18"/>
                <w:szCs w:val="18"/>
              </w:rPr>
              <w:t xml:space="preserve"> † </w:t>
            </w:r>
          </w:p>
        </w:tc>
        <w:tc>
          <w:tcPr>
            <w:tcW w:w="992" w:type="dxa"/>
          </w:tcPr>
          <w:p w14:paraId="0F1ED19B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172C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1843" w:type="dxa"/>
          </w:tcPr>
          <w:p w14:paraId="2C5BDAC9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172C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2316" w:type="dxa"/>
          </w:tcPr>
          <w:p w14:paraId="5AE522B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172C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  <w:tr w:rsidR="008B25FB" w:rsidRPr="00D734F9" w14:paraId="205A374B" w14:textId="77777777" w:rsidTr="00967AB4">
        <w:trPr>
          <w:trHeight w:val="660"/>
        </w:trPr>
        <w:tc>
          <w:tcPr>
            <w:tcW w:w="1094" w:type="dxa"/>
          </w:tcPr>
          <w:p w14:paraId="36908987" w14:textId="4C99FCB4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7BB2">
              <w:rPr>
                <w:rFonts w:ascii="Times New Roman" w:hAnsi="Times New Roman" w:cs="Times New Roman"/>
                <w:sz w:val="18"/>
                <w:szCs w:val="18"/>
              </w:rPr>
              <w:t>Shelt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  <w:r w:rsidR="003B78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6A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3B78EA" w:rsidRPr="001F56A8"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="001F56A8" w:rsidRPr="001F56A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61F8CBCB" w14:textId="6459FD1B" w:rsidR="008B25FB" w:rsidRPr="00E81A9F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7BB2">
              <w:rPr>
                <w:rFonts w:ascii="Times New Roman" w:hAnsi="Times New Roman" w:cs="Times New Roman"/>
                <w:sz w:val="18"/>
                <w:szCs w:val="18"/>
              </w:rPr>
              <w:t>Congo red st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try again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  <w:p w14:paraId="20AF1D17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FBB5DF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3260" w:type="dxa"/>
          </w:tcPr>
          <w:p w14:paraId="6B7D26E4" w14:textId="3845EFB2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ck</w:t>
            </w:r>
            <w:r w:rsidR="006E756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alinized blood vessels </w:t>
            </w:r>
          </w:p>
        </w:tc>
        <w:tc>
          <w:tcPr>
            <w:tcW w:w="992" w:type="dxa"/>
          </w:tcPr>
          <w:p w14:paraId="3B49F4D6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43" w:type="dxa"/>
          </w:tcPr>
          <w:p w14:paraId="1F4280E6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 </w:t>
            </w:r>
          </w:p>
        </w:tc>
        <w:tc>
          <w:tcPr>
            <w:tcW w:w="2316" w:type="dxa"/>
          </w:tcPr>
          <w:p w14:paraId="5557B226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angiopathic changes, hyalinosis, and fibrinoid necrosis of the vessel walls adjacent to hematoma</w:t>
            </w:r>
          </w:p>
        </w:tc>
      </w:tr>
      <w:tr w:rsidR="008B25FB" w:rsidRPr="00D734F9" w14:paraId="1D6278C0" w14:textId="77777777" w:rsidTr="00967AB4">
        <w:trPr>
          <w:trHeight w:val="660"/>
        </w:trPr>
        <w:tc>
          <w:tcPr>
            <w:tcW w:w="1094" w:type="dxa"/>
          </w:tcPr>
          <w:p w14:paraId="400809C5" w14:textId="59F0CB36" w:rsidR="008B25FB" w:rsidRPr="00825A0C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Take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 w:rsidR="004B77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0661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50661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4B7787" w:rsidRPr="00550661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550661" w:rsidRPr="00550661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0F6B9606" w14:textId="6B4FECEB" w:rsidR="008B25FB" w:rsidRPr="007B7BB2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</w:tc>
        <w:tc>
          <w:tcPr>
            <w:tcW w:w="1701" w:type="dxa"/>
          </w:tcPr>
          <w:p w14:paraId="2D671449" w14:textId="4F76E02C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S</w:t>
            </w:r>
            <w:r w:rsidR="008F4E1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C, </w:t>
            </w:r>
            <w:r w:rsidR="008F4E13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H</w:t>
            </w:r>
          </w:p>
        </w:tc>
        <w:tc>
          <w:tcPr>
            <w:tcW w:w="3260" w:type="dxa"/>
          </w:tcPr>
          <w:p w14:paraId="6681FF85" w14:textId="0D4F893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few d</w:t>
            </w:r>
            <w:r w:rsidRPr="00151903">
              <w:rPr>
                <w:rFonts w:ascii="Times New Roman" w:hAnsi="Times New Roman" w:cs="Times New Roman"/>
                <w:sz w:val="18"/>
                <w:szCs w:val="18"/>
              </w:rPr>
              <w:t>ouble-bar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d vessels,</w:t>
            </w:r>
            <w:r w:rsidR="00DA02B2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ccasionally </w:t>
            </w:r>
            <w:r w:rsidRPr="00E60C5E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4348AB4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43" w:type="dxa"/>
          </w:tcPr>
          <w:p w14:paraId="0EB9D8C3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2316" w:type="dxa"/>
          </w:tcPr>
          <w:p w14:paraId="0ABD5B41" w14:textId="77777777" w:rsidR="008B25FB" w:rsidRPr="00456A9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inly arteries and few veins ruptured; fibrosis and </w:t>
            </w:r>
            <w:r w:rsidRPr="00E60C5E">
              <w:rPr>
                <w:rFonts w:ascii="Times New Roman" w:hAnsi="Times New Roman" w:cs="Times New Roman"/>
                <w:sz w:val="18"/>
                <w:szCs w:val="18"/>
              </w:rPr>
              <w:t>fibrin 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hematoma</w:t>
            </w:r>
          </w:p>
        </w:tc>
      </w:tr>
      <w:tr w:rsidR="008B25FB" w:rsidRPr="00E74840" w14:paraId="11C2678A" w14:textId="77777777" w:rsidTr="00967AB4">
        <w:trPr>
          <w:trHeight w:val="975"/>
        </w:trPr>
        <w:tc>
          <w:tcPr>
            <w:tcW w:w="1094" w:type="dxa"/>
          </w:tcPr>
          <w:p w14:paraId="65BF10B3" w14:textId="043F6C2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keda</w:t>
            </w: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  <w:r w:rsidR="00592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561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="00592432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2A561E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6DF090A5" w14:textId="7440D3BA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0EA002E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>Menin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CC, </w:t>
            </w:r>
            <w:r w:rsidRPr="00186AE8">
              <w:rPr>
                <w:rFonts w:ascii="Times New Roman" w:hAnsi="Times New Roman" w:cs="Times New Roman"/>
                <w:sz w:val="18"/>
                <w:szCs w:val="18"/>
              </w:rPr>
              <w:t>intrasulcal hemat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 SAS</w:t>
            </w:r>
          </w:p>
        </w:tc>
        <w:tc>
          <w:tcPr>
            <w:tcW w:w="3260" w:type="dxa"/>
          </w:tcPr>
          <w:p w14:paraId="6C15B076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ck, fuzzy, FN</w:t>
            </w:r>
            <w:r w:rsidRPr="00DE3A4B">
              <w:rPr>
                <w:rFonts w:ascii="Times New Roman" w:hAnsi="Times New Roman" w:cs="Times New Roman"/>
                <w:sz w:val="18"/>
                <w:szCs w:val="18"/>
              </w:rPr>
              <w:t>, micro-aneurysmal dilatation, and hyalinous onion-like change</w:t>
            </w:r>
          </w:p>
        </w:tc>
        <w:tc>
          <w:tcPr>
            <w:tcW w:w="992" w:type="dxa"/>
          </w:tcPr>
          <w:p w14:paraId="171F9136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4840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</w:p>
        </w:tc>
        <w:tc>
          <w:tcPr>
            <w:tcW w:w="1843" w:type="dxa"/>
          </w:tcPr>
          <w:p w14:paraId="31127F4A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bvious in the CC, and </w:t>
            </w:r>
            <w:r w:rsidRPr="005F73BC">
              <w:rPr>
                <w:rFonts w:ascii="Times New Roman" w:hAnsi="Times New Roman" w:cs="Times New Roman"/>
                <w:sz w:val="18"/>
                <w:szCs w:val="18"/>
              </w:rPr>
              <w:t xml:space="preserve">spotty distribution </w:t>
            </w:r>
          </w:p>
        </w:tc>
        <w:tc>
          <w:tcPr>
            <w:tcW w:w="2316" w:type="dxa"/>
          </w:tcPr>
          <w:p w14:paraId="2DA9F5FA" w14:textId="77777777" w:rsidR="008B25FB" w:rsidRPr="00AE1928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E1928">
              <w:rPr>
                <w:rFonts w:ascii="Times New Roman" w:hAnsi="Times New Roman" w:cs="Times New Roman"/>
                <w:sz w:val="18"/>
                <w:szCs w:val="18"/>
              </w:rPr>
              <w:t>uptured</w:t>
            </w:r>
          </w:p>
          <w:p w14:paraId="6C4E4538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1928">
              <w:rPr>
                <w:rFonts w:ascii="Times New Roman" w:hAnsi="Times New Roman" w:cs="Times New Roman"/>
                <w:sz w:val="18"/>
                <w:szCs w:val="18"/>
              </w:rPr>
              <w:t>Aβ-positive blood vess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hematoma </w:t>
            </w:r>
          </w:p>
        </w:tc>
      </w:tr>
      <w:tr w:rsidR="008B25FB" w:rsidRPr="00E74840" w14:paraId="3254F547" w14:textId="77777777" w:rsidTr="00967AB4">
        <w:trPr>
          <w:trHeight w:val="565"/>
        </w:trPr>
        <w:tc>
          <w:tcPr>
            <w:tcW w:w="1094" w:type="dxa"/>
          </w:tcPr>
          <w:p w14:paraId="6A0AC5B7" w14:textId="6BA4B249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172">
              <w:rPr>
                <w:rFonts w:ascii="Times New Roman" w:hAnsi="Times New Roman" w:cs="Times New Roman"/>
                <w:sz w:val="18"/>
                <w:szCs w:val="18"/>
              </w:rPr>
              <w:t>van Etten 2014</w:t>
            </w:r>
            <w:r w:rsidR="000F6A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561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0F6A04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="002A561E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3A4FDA3E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1701" w:type="dxa"/>
          </w:tcPr>
          <w:p w14:paraId="2474516B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3BA5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3260" w:type="dxa"/>
          </w:tcPr>
          <w:p w14:paraId="1D6447FF" w14:textId="41BFE64A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to severe CAA </w:t>
            </w:r>
            <w:r w:rsidR="00957FBC">
              <w:rPr>
                <w:rFonts w:ascii="Times New Roman" w:hAnsi="Times New Roman" w:cs="Times New Roman"/>
                <w:sz w:val="18"/>
                <w:szCs w:val="18"/>
              </w:rPr>
              <w:t>in all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2AB81C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172C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1843" w:type="dxa"/>
          </w:tcPr>
          <w:p w14:paraId="20E5E609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172C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2316" w:type="dxa"/>
          </w:tcPr>
          <w:p w14:paraId="2EB6B545" w14:textId="77777777" w:rsidR="008B25FB" w:rsidRPr="00E33CB1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172C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  <w:tr w:rsidR="008B25FB" w:rsidRPr="00E74840" w14:paraId="3CF951C5" w14:textId="77777777" w:rsidTr="00967AB4">
        <w:trPr>
          <w:trHeight w:val="631"/>
        </w:trPr>
        <w:tc>
          <w:tcPr>
            <w:tcW w:w="1094" w:type="dxa"/>
          </w:tcPr>
          <w:p w14:paraId="00527D23" w14:textId="6A11FE81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6453">
              <w:rPr>
                <w:rFonts w:ascii="Times New Roman" w:hAnsi="Times New Roman" w:cs="Times New Roman"/>
                <w:sz w:val="18"/>
                <w:szCs w:val="18"/>
              </w:rPr>
              <w:t>van Veluw 2016</w:t>
            </w:r>
            <w:r w:rsidR="0055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561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5500D3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2A561E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7797611B" w14:textId="7607772F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>mmunohistochemis</w:t>
            </w:r>
            <w:r w:rsidR="0047714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C007D">
              <w:rPr>
                <w:rFonts w:ascii="Times New Roman" w:hAnsi="Times New Roman" w:cs="Times New Roman"/>
                <w:sz w:val="18"/>
                <w:szCs w:val="18"/>
              </w:rPr>
              <w:t xml:space="preserve">try against </w:t>
            </w:r>
            <w:r w:rsidRPr="00E33CB1">
              <w:rPr>
                <w:rFonts w:ascii="Times New Roman" w:hAnsi="Times New Roman" w:cs="Times New Roman"/>
                <w:sz w:val="18"/>
                <w:szCs w:val="18"/>
              </w:rPr>
              <w:t>Aβ</w:t>
            </w:r>
          </w:p>
        </w:tc>
        <w:tc>
          <w:tcPr>
            <w:tcW w:w="1701" w:type="dxa"/>
          </w:tcPr>
          <w:p w14:paraId="05754E43" w14:textId="20B6998E" w:rsidR="008B25FB" w:rsidRPr="00E74840" w:rsidRDefault="00205A09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3BA5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3260" w:type="dxa"/>
          </w:tcPr>
          <w:p w14:paraId="00480F2D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vere CAA: grade 4 </w:t>
            </w:r>
            <w:r w:rsidRPr="006B07E1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992" w:type="dxa"/>
          </w:tcPr>
          <w:p w14:paraId="677AD29D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43" w:type="dxa"/>
          </w:tcPr>
          <w:p w14:paraId="6DEEC3C0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2316" w:type="dxa"/>
          </w:tcPr>
          <w:p w14:paraId="7BD8887E" w14:textId="77777777" w:rsidR="008B25FB" w:rsidRPr="00E74840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  <w:tr w:rsidR="008B25FB" w:rsidRPr="00E74840" w14:paraId="74A9DAFC" w14:textId="77777777" w:rsidTr="00967AB4">
        <w:trPr>
          <w:trHeight w:val="711"/>
        </w:trPr>
        <w:tc>
          <w:tcPr>
            <w:tcW w:w="1094" w:type="dxa"/>
          </w:tcPr>
          <w:p w14:paraId="43C2C01E" w14:textId="51F670AC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4F13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14F13">
              <w:rPr>
                <w:rFonts w:ascii="Times New Roman" w:hAnsi="Times New Roman" w:cs="Times New Roman"/>
                <w:sz w:val="18"/>
                <w:szCs w:val="18"/>
              </w:rPr>
              <w:t>onsattel 1991</w:t>
            </w:r>
            <w:r w:rsidR="0055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561E" w:rsidRPr="002A561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54560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21</w:t>
            </w:r>
            <w:r w:rsidR="002A561E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215118AA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1A9F">
              <w:rPr>
                <w:rFonts w:ascii="Times New Roman" w:hAnsi="Times New Roman" w:cs="Times New Roman"/>
                <w:sz w:val="18"/>
                <w:szCs w:val="18"/>
              </w:rPr>
              <w:t>Congo 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ining</w:t>
            </w:r>
          </w:p>
        </w:tc>
        <w:tc>
          <w:tcPr>
            <w:tcW w:w="1701" w:type="dxa"/>
          </w:tcPr>
          <w:p w14:paraId="3F2BFC76" w14:textId="77777777" w:rsidR="008B25FB" w:rsidRPr="005428C1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>eptomeninges</w:t>
            </w:r>
          </w:p>
          <w:p w14:paraId="15811861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28C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enchyma</w:t>
            </w:r>
          </w:p>
        </w:tc>
        <w:tc>
          <w:tcPr>
            <w:tcW w:w="3260" w:type="dxa"/>
          </w:tcPr>
          <w:p w14:paraId="14910F17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and severe CAA in 2 and 15 patients, respectively. FN in 12 patients. </w:t>
            </w:r>
          </w:p>
        </w:tc>
        <w:tc>
          <w:tcPr>
            <w:tcW w:w="992" w:type="dxa"/>
          </w:tcPr>
          <w:p w14:paraId="1BFCB4A2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43" w:type="dxa"/>
          </w:tcPr>
          <w:p w14:paraId="48AA6512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E3A2C">
              <w:rPr>
                <w:rFonts w:ascii="Times New Roman" w:hAnsi="Times New Roman" w:cs="Times New Roman"/>
                <w:sz w:val="18"/>
                <w:szCs w:val="18"/>
              </w:rPr>
              <w:t>euritic plaq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14 patients.</w:t>
            </w:r>
          </w:p>
        </w:tc>
        <w:tc>
          <w:tcPr>
            <w:tcW w:w="2316" w:type="dxa"/>
          </w:tcPr>
          <w:p w14:paraId="4BF4428C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8B25FB" w:rsidRPr="00E74840" w14:paraId="2E276219" w14:textId="77777777" w:rsidTr="00967AB4">
        <w:trPr>
          <w:trHeight w:val="711"/>
        </w:trPr>
        <w:tc>
          <w:tcPr>
            <w:tcW w:w="1094" w:type="dxa"/>
          </w:tcPr>
          <w:p w14:paraId="3342E57E" w14:textId="0D96C2C5" w:rsidR="008B25FB" w:rsidRPr="00F14F13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52F8">
              <w:rPr>
                <w:rFonts w:ascii="Times New Roman" w:hAnsi="Times New Roman" w:cs="Times New Roman"/>
                <w:sz w:val="18"/>
                <w:szCs w:val="18"/>
              </w:rPr>
              <w:t>Yoshimura 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5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561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6753CE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="002A561E" w:rsidRPr="002A561E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708" w:type="dxa"/>
          </w:tcPr>
          <w:p w14:paraId="286AD4A3" w14:textId="77777777" w:rsidR="008B25FB" w:rsidRPr="00E81A9F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1A9F">
              <w:rPr>
                <w:rFonts w:ascii="Times New Roman" w:hAnsi="Times New Roman" w:cs="Times New Roman"/>
                <w:sz w:val="18"/>
                <w:szCs w:val="18"/>
              </w:rPr>
              <w:t>Congo 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ining and ultrastructural demonstration of amyloid fibrils  </w:t>
            </w:r>
          </w:p>
        </w:tc>
        <w:tc>
          <w:tcPr>
            <w:tcW w:w="1701" w:type="dxa"/>
          </w:tcPr>
          <w:p w14:paraId="256C3E18" w14:textId="6A456D52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ningocortical regions of cerebrum and cerebellum, </w:t>
            </w:r>
            <w:r w:rsidR="009047C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asionionally in the hippocampus</w:t>
            </w:r>
            <w:r w:rsidR="0048472D">
              <w:rPr>
                <w:rFonts w:ascii="Times New Roman" w:hAnsi="Times New Roman" w:cs="Times New Roman"/>
                <w:sz w:val="18"/>
                <w:szCs w:val="18"/>
              </w:rPr>
              <w:t xml:space="preserve">, as well 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moter and visual cortices </w:t>
            </w:r>
          </w:p>
        </w:tc>
        <w:tc>
          <w:tcPr>
            <w:tcW w:w="3260" w:type="dxa"/>
          </w:tcPr>
          <w:p w14:paraId="4496E022" w14:textId="67DF7F9B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ive amyloid fibrils in the tunica adventitia and media</w:t>
            </w:r>
            <w:r w:rsidR="00957FB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me “double-barrelling” and microaneurysms with amyloid. </w:t>
            </w:r>
          </w:p>
        </w:tc>
        <w:tc>
          <w:tcPr>
            <w:tcW w:w="992" w:type="dxa"/>
          </w:tcPr>
          <w:p w14:paraId="6B2141C7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  <w:tc>
          <w:tcPr>
            <w:tcW w:w="1843" w:type="dxa"/>
          </w:tcPr>
          <w:p w14:paraId="75E56FCB" w14:textId="4A2858AE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 in all </w:t>
            </w:r>
            <w:r w:rsidR="004F65DC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2316" w:type="dxa"/>
          </w:tcPr>
          <w:p w14:paraId="7DFEAC5D" w14:textId="77777777" w:rsidR="008B25FB" w:rsidRDefault="008B25FB" w:rsidP="00967A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</w:p>
        </w:tc>
      </w:tr>
    </w:tbl>
    <w:p w14:paraId="37EB2BBB" w14:textId="77777777" w:rsidR="008B25FB" w:rsidRPr="0005507C" w:rsidRDefault="008B25FB" w:rsidP="005A561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31881">
        <w:rPr>
          <w:rFonts w:ascii="Times New Roman" w:hAnsi="Times New Roman" w:cs="Times New Roman" w:hint="eastAsia"/>
          <w:sz w:val="18"/>
          <w:szCs w:val="18"/>
        </w:rPr>
        <w:t>*</w:t>
      </w:r>
      <w:r w:rsidRPr="0005507C">
        <w:rPr>
          <w:rFonts w:ascii="Times New Roman" w:hAnsi="Times New Roman" w:cs="Times New Roman"/>
          <w:sz w:val="18"/>
          <w:szCs w:val="18"/>
        </w:rPr>
        <w:t xml:space="preserve">The original study included 12 CAA patients (aged 55-83 years) and 9 of the 12 patients has hematoma. </w:t>
      </w:r>
    </w:p>
    <w:p w14:paraId="53F965D2" w14:textId="77777777" w:rsidR="008B25FB" w:rsidRPr="0005507C" w:rsidRDefault="008B25FB" w:rsidP="005A561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B07E1">
        <w:rPr>
          <w:rFonts w:ascii="Times New Roman" w:hAnsi="Times New Roman" w:cs="Times New Roman"/>
          <w:sz w:val="18"/>
          <w:szCs w:val="18"/>
        </w:rPr>
        <w:t>†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05507C">
        <w:rPr>
          <w:rFonts w:ascii="Times New Roman" w:hAnsi="Times New Roman" w:cs="Times New Roman"/>
          <w:sz w:val="18"/>
          <w:szCs w:val="18"/>
        </w:rPr>
        <w:t xml:space="preserve">CAA grade by Greenberg and Vonsattel. </w:t>
      </w:r>
    </w:p>
    <w:p w14:paraId="21C40EAB" w14:textId="61411BB4" w:rsidR="008B25FB" w:rsidRDefault="008B25FB" w:rsidP="005A561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31881">
        <w:rPr>
          <w:rFonts w:ascii="Times New Roman" w:hAnsi="Times New Roman" w:cs="Times New Roman"/>
          <w:b/>
          <w:bCs/>
          <w:sz w:val="18"/>
          <w:szCs w:val="18"/>
        </w:rPr>
        <w:t>Abbreviation</w:t>
      </w:r>
      <w:r w:rsidRPr="0005507C">
        <w:rPr>
          <w:rFonts w:ascii="Times New Roman" w:hAnsi="Times New Roman" w:cs="Times New Roman"/>
          <w:sz w:val="18"/>
          <w:szCs w:val="18"/>
        </w:rPr>
        <w:t xml:space="preserve">: </w:t>
      </w:r>
      <w:r w:rsidRPr="004D1553">
        <w:rPr>
          <w:rFonts w:ascii="Times New Roman" w:hAnsi="Times New Roman" w:cs="Times New Roman"/>
          <w:sz w:val="18"/>
          <w:szCs w:val="18"/>
        </w:rPr>
        <w:t>SVW</w:t>
      </w:r>
      <w:r>
        <w:rPr>
          <w:rFonts w:ascii="Times New Roman" w:hAnsi="Times New Roman" w:cs="Times New Roman"/>
          <w:sz w:val="18"/>
          <w:szCs w:val="18"/>
        </w:rPr>
        <w:t xml:space="preserve">Cs, small vessel wall changes; </w:t>
      </w:r>
      <w:r w:rsidRPr="0005507C">
        <w:rPr>
          <w:rFonts w:ascii="Times New Roman" w:hAnsi="Times New Roman" w:cs="Times New Roman"/>
          <w:sz w:val="18"/>
          <w:szCs w:val="18"/>
        </w:rPr>
        <w:t>CAA: cerebral amyloid angiopathy; ICH: intracerebral hemorrhage</w:t>
      </w:r>
      <w:r w:rsidRPr="0005507C">
        <w:rPr>
          <w:rFonts w:ascii="Times New Roman" w:hAnsi="Times New Roman" w:cs="Times New Roman" w:hint="eastAsia"/>
          <w:sz w:val="18"/>
          <w:szCs w:val="18"/>
        </w:rPr>
        <w:t>;</w:t>
      </w:r>
      <w:r w:rsidRPr="0005507C">
        <w:rPr>
          <w:rFonts w:ascii="Times New Roman" w:hAnsi="Times New Roman" w:cs="Times New Roman"/>
          <w:sz w:val="18"/>
          <w:szCs w:val="18"/>
        </w:rPr>
        <w:t xml:space="preserve"> SAS: subarachnoid space; CC: cerebral cortex; ISH: intrasulcal hematoma; RBC, red blood cell; WM: white matter</w:t>
      </w:r>
      <w:r>
        <w:rPr>
          <w:rFonts w:ascii="Times New Roman" w:hAnsi="Times New Roman" w:cs="Times New Roman"/>
          <w:sz w:val="18"/>
          <w:szCs w:val="18"/>
        </w:rPr>
        <w:t xml:space="preserve">; FN: fibrinoid necrosis; </w:t>
      </w:r>
      <w:r w:rsidRPr="00E33CB1">
        <w:rPr>
          <w:rFonts w:ascii="Times New Roman" w:hAnsi="Times New Roman" w:cs="Times New Roman"/>
          <w:sz w:val="18"/>
          <w:szCs w:val="18"/>
        </w:rPr>
        <w:t>Aβ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796EDB">
        <w:rPr>
          <w:rFonts w:ascii="Times New Roman" w:hAnsi="Times New Roman" w:cs="Times New Roman"/>
          <w:sz w:val="18"/>
          <w:szCs w:val="18"/>
        </w:rPr>
        <w:t>Amyloid beta</w:t>
      </w:r>
      <w:r w:rsidR="0043525D">
        <w:rPr>
          <w:rFonts w:ascii="Times New Roman" w:hAnsi="Times New Roman" w:cs="Times New Roman"/>
          <w:sz w:val="18"/>
          <w:szCs w:val="18"/>
        </w:rPr>
        <w:t>.</w:t>
      </w:r>
    </w:p>
    <w:p w14:paraId="4188015D" w14:textId="77777777" w:rsidR="008B1A49" w:rsidRPr="00B7146E" w:rsidRDefault="008B1A49" w:rsidP="00B7146E">
      <w:pPr>
        <w:spacing w:line="360" w:lineRule="auto"/>
      </w:pPr>
    </w:p>
    <w:sectPr w:rsidR="008B1A49" w:rsidRPr="00B7146E" w:rsidSect="00731DD2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45CC1" w14:textId="77777777" w:rsidR="00897917" w:rsidRDefault="00897917">
      <w:r>
        <w:separator/>
      </w:r>
    </w:p>
  </w:endnote>
  <w:endnote w:type="continuationSeparator" w:id="0">
    <w:p w14:paraId="47D6CEDE" w14:textId="77777777" w:rsidR="00897917" w:rsidRDefault="00897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8011999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1B5393EB" w14:textId="77777777" w:rsidR="00967AB4" w:rsidRDefault="00000000">
            <w:pPr>
              <w:pStyle w:val="a5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05E6986" w14:textId="77777777" w:rsidR="00967AB4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13CD3" w14:textId="77777777" w:rsidR="00897917" w:rsidRDefault="00897917">
      <w:r>
        <w:separator/>
      </w:r>
    </w:p>
  </w:footnote>
  <w:footnote w:type="continuationSeparator" w:id="0">
    <w:p w14:paraId="2A1A7F3E" w14:textId="77777777" w:rsidR="00897917" w:rsidRDefault="008979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37F61"/>
    <w:multiLevelType w:val="hybridMultilevel"/>
    <w:tmpl w:val="3ED6FAE6"/>
    <w:lvl w:ilvl="0" w:tplc="CBC260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CD628F"/>
    <w:multiLevelType w:val="hybridMultilevel"/>
    <w:tmpl w:val="CC3E117A"/>
    <w:lvl w:ilvl="0" w:tplc="D416D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BE15FF"/>
    <w:multiLevelType w:val="hybridMultilevel"/>
    <w:tmpl w:val="7354DF62"/>
    <w:lvl w:ilvl="0" w:tplc="4C70E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647460"/>
    <w:multiLevelType w:val="hybridMultilevel"/>
    <w:tmpl w:val="A7F614AA"/>
    <w:lvl w:ilvl="0" w:tplc="415AAD88">
      <w:start w:val="5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9F91F79"/>
    <w:multiLevelType w:val="hybridMultilevel"/>
    <w:tmpl w:val="53705366"/>
    <w:lvl w:ilvl="0" w:tplc="1CD6C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1D1879"/>
    <w:multiLevelType w:val="hybridMultilevel"/>
    <w:tmpl w:val="7CDECE04"/>
    <w:lvl w:ilvl="0" w:tplc="57CE15B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1956061"/>
    <w:multiLevelType w:val="hybridMultilevel"/>
    <w:tmpl w:val="433CD8C6"/>
    <w:lvl w:ilvl="0" w:tplc="D062E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B626A0A"/>
    <w:multiLevelType w:val="multilevel"/>
    <w:tmpl w:val="C0647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937DF7"/>
    <w:multiLevelType w:val="hybridMultilevel"/>
    <w:tmpl w:val="58D09A9C"/>
    <w:lvl w:ilvl="0" w:tplc="9B9077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6734800">
    <w:abstractNumId w:val="7"/>
  </w:num>
  <w:num w:numId="2" w16cid:durableId="2084520719">
    <w:abstractNumId w:val="6"/>
  </w:num>
  <w:num w:numId="3" w16cid:durableId="1626038558">
    <w:abstractNumId w:val="2"/>
  </w:num>
  <w:num w:numId="4" w16cid:durableId="54471293">
    <w:abstractNumId w:val="0"/>
  </w:num>
  <w:num w:numId="5" w16cid:durableId="884175715">
    <w:abstractNumId w:val="8"/>
  </w:num>
  <w:num w:numId="6" w16cid:durableId="1572933029">
    <w:abstractNumId w:val="4"/>
  </w:num>
  <w:num w:numId="7" w16cid:durableId="801728021">
    <w:abstractNumId w:val="1"/>
  </w:num>
  <w:num w:numId="8" w16cid:durableId="155264141">
    <w:abstractNumId w:val="3"/>
  </w:num>
  <w:num w:numId="9" w16cid:durableId="15901199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25FB"/>
    <w:rsid w:val="00091C85"/>
    <w:rsid w:val="000F6A04"/>
    <w:rsid w:val="001868ED"/>
    <w:rsid w:val="001B408F"/>
    <w:rsid w:val="001F56A8"/>
    <w:rsid w:val="00205A09"/>
    <w:rsid w:val="00224B94"/>
    <w:rsid w:val="00241442"/>
    <w:rsid w:val="002A561E"/>
    <w:rsid w:val="00337215"/>
    <w:rsid w:val="00345B8F"/>
    <w:rsid w:val="003712C3"/>
    <w:rsid w:val="003939B3"/>
    <w:rsid w:val="003B78EA"/>
    <w:rsid w:val="003C3D23"/>
    <w:rsid w:val="003F4ABD"/>
    <w:rsid w:val="00431336"/>
    <w:rsid w:val="0043525D"/>
    <w:rsid w:val="00477149"/>
    <w:rsid w:val="0048472D"/>
    <w:rsid w:val="004B7787"/>
    <w:rsid w:val="004F65DC"/>
    <w:rsid w:val="005015A8"/>
    <w:rsid w:val="005500D3"/>
    <w:rsid w:val="00550661"/>
    <w:rsid w:val="00592432"/>
    <w:rsid w:val="005934BF"/>
    <w:rsid w:val="005D5554"/>
    <w:rsid w:val="00614B41"/>
    <w:rsid w:val="0062467D"/>
    <w:rsid w:val="00654560"/>
    <w:rsid w:val="006753CE"/>
    <w:rsid w:val="006831B8"/>
    <w:rsid w:val="006E7565"/>
    <w:rsid w:val="007B1665"/>
    <w:rsid w:val="007C0A28"/>
    <w:rsid w:val="00857319"/>
    <w:rsid w:val="00897917"/>
    <w:rsid w:val="008A16DF"/>
    <w:rsid w:val="008B1A49"/>
    <w:rsid w:val="008B25FB"/>
    <w:rsid w:val="008C198C"/>
    <w:rsid w:val="008F4E13"/>
    <w:rsid w:val="009047C5"/>
    <w:rsid w:val="009337F1"/>
    <w:rsid w:val="00935C5E"/>
    <w:rsid w:val="00941D55"/>
    <w:rsid w:val="00957FBC"/>
    <w:rsid w:val="00A6779B"/>
    <w:rsid w:val="00B7146E"/>
    <w:rsid w:val="00B766CA"/>
    <w:rsid w:val="00BA2ACB"/>
    <w:rsid w:val="00BB3DD0"/>
    <w:rsid w:val="00C07382"/>
    <w:rsid w:val="00C47123"/>
    <w:rsid w:val="00CA0AE9"/>
    <w:rsid w:val="00D32FFA"/>
    <w:rsid w:val="00DA02B2"/>
    <w:rsid w:val="00E50859"/>
    <w:rsid w:val="00EA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CFC1C"/>
  <w15:chartTrackingRefBased/>
  <w15:docId w15:val="{F55FE37E-8E87-4012-BB30-F9AFCFCA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5FB"/>
  </w:style>
  <w:style w:type="paragraph" w:styleId="1">
    <w:name w:val="heading 1"/>
    <w:basedOn w:val="a"/>
    <w:next w:val="a"/>
    <w:link w:val="10"/>
    <w:uiPriority w:val="9"/>
    <w:qFormat/>
    <w:rsid w:val="008B25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B25F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25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25F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25F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B25F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B25FB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25F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8B2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5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5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5F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B25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B25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B25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B25FB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qFormat/>
    <w:rsid w:val="008B25FB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8B2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8B25FB"/>
  </w:style>
  <w:style w:type="character" w:customStyle="1" w:styleId="cit">
    <w:name w:val="cit"/>
    <w:basedOn w:val="a0"/>
    <w:rsid w:val="008B25FB"/>
  </w:style>
  <w:style w:type="character" w:customStyle="1" w:styleId="citation-doi">
    <w:name w:val="citation-doi"/>
    <w:basedOn w:val="a0"/>
    <w:rsid w:val="008B25FB"/>
  </w:style>
  <w:style w:type="character" w:customStyle="1" w:styleId="secondary-date">
    <w:name w:val="secondary-date"/>
    <w:basedOn w:val="a0"/>
    <w:rsid w:val="008B25FB"/>
  </w:style>
  <w:style w:type="character" w:customStyle="1" w:styleId="11">
    <w:name w:val="未处理的提及1"/>
    <w:basedOn w:val="a0"/>
    <w:uiPriority w:val="99"/>
    <w:semiHidden/>
    <w:unhideWhenUsed/>
    <w:rsid w:val="008B25FB"/>
    <w:rPr>
      <w:color w:val="605E5C"/>
      <w:shd w:val="clear" w:color="auto" w:fill="E1DFDD"/>
    </w:rPr>
  </w:style>
  <w:style w:type="paragraph" w:styleId="a9">
    <w:name w:val="Title"/>
    <w:basedOn w:val="a"/>
    <w:next w:val="a"/>
    <w:link w:val="aa"/>
    <w:qFormat/>
    <w:rsid w:val="008B25FB"/>
    <w:pPr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a">
    <w:name w:val="标题 字符"/>
    <w:basedOn w:val="a0"/>
    <w:link w:val="a9"/>
    <w:rsid w:val="008B25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b">
    <w:name w:val="List Paragraph"/>
    <w:basedOn w:val="a"/>
    <w:uiPriority w:val="34"/>
    <w:qFormat/>
    <w:rsid w:val="008B25FB"/>
    <w:pPr>
      <w:ind w:firstLineChars="200" w:firstLine="420"/>
    </w:pPr>
  </w:style>
  <w:style w:type="paragraph" w:styleId="ac">
    <w:name w:val="Revision"/>
    <w:hidden/>
    <w:uiPriority w:val="99"/>
    <w:semiHidden/>
    <w:rsid w:val="008B25FB"/>
  </w:style>
  <w:style w:type="character" w:styleId="ad">
    <w:name w:val="annotation reference"/>
    <w:basedOn w:val="a0"/>
    <w:uiPriority w:val="99"/>
    <w:semiHidden/>
    <w:unhideWhenUsed/>
    <w:rsid w:val="008B25FB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8B25FB"/>
  </w:style>
  <w:style w:type="character" w:customStyle="1" w:styleId="af">
    <w:name w:val="批注文字 字符"/>
    <w:basedOn w:val="a0"/>
    <w:link w:val="ae"/>
    <w:uiPriority w:val="99"/>
    <w:semiHidden/>
    <w:rsid w:val="008B25FB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B25F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B25FB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8B25FB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8B25FB"/>
    <w:rPr>
      <w:sz w:val="18"/>
      <w:szCs w:val="18"/>
    </w:rPr>
  </w:style>
  <w:style w:type="character" w:styleId="af4">
    <w:name w:val="Unresolved Mention"/>
    <w:basedOn w:val="a0"/>
    <w:uiPriority w:val="99"/>
    <w:semiHidden/>
    <w:unhideWhenUsed/>
    <w:rsid w:val="008B25FB"/>
    <w:rPr>
      <w:color w:val="605E5C"/>
      <w:shd w:val="clear" w:color="auto" w:fill="E1DFDD"/>
    </w:rPr>
  </w:style>
  <w:style w:type="paragraph" w:styleId="af5">
    <w:name w:val="No Spacing"/>
    <w:uiPriority w:val="1"/>
    <w:qFormat/>
    <w:rsid w:val="008B2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angmang</dc:creator>
  <cp:keywords/>
  <dc:description/>
  <cp:lastModifiedBy>Xu Mangmang</cp:lastModifiedBy>
  <cp:revision>53</cp:revision>
  <dcterms:created xsi:type="dcterms:W3CDTF">2022-09-14T08:31:00Z</dcterms:created>
  <dcterms:modified xsi:type="dcterms:W3CDTF">2023-04-19T04:17:00Z</dcterms:modified>
</cp:coreProperties>
</file>